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685AC" w14:textId="43782C13" w:rsidR="004E2492" w:rsidRDefault="00067DE6"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4FBF4D6" wp14:editId="672B5ED5">
                <wp:simplePos x="0" y="0"/>
                <wp:positionH relativeFrom="page">
                  <wp:posOffset>318498</wp:posOffset>
                </wp:positionH>
                <wp:positionV relativeFrom="page">
                  <wp:posOffset>183696</wp:posOffset>
                </wp:positionV>
                <wp:extent cx="13692505" cy="10644505"/>
                <wp:effectExtent l="0" t="0" r="0" b="0"/>
                <wp:wrapTopAndBottom distT="0" distB="0"/>
                <wp:docPr id="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92505" cy="10644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21543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CED7E7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64"/>
                              <w:gridCol w:w="980"/>
                              <w:gridCol w:w="1534"/>
                              <w:gridCol w:w="1313"/>
                              <w:gridCol w:w="1293"/>
                              <w:gridCol w:w="1298"/>
                              <w:gridCol w:w="1322"/>
                              <w:gridCol w:w="1638"/>
                              <w:gridCol w:w="1124"/>
                              <w:gridCol w:w="3780"/>
                              <w:gridCol w:w="2679"/>
                              <w:gridCol w:w="2018"/>
                            </w:tblGrid>
                            <w:tr w:rsidR="004E2492" w14:paraId="192068F9" w14:textId="77777777">
                              <w:trPr>
                                <w:trHeight w:val="480"/>
                              </w:trPr>
                              <w:tc>
                                <w:tcPr>
                                  <w:tcW w:w="13064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1C0F7C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  <w:tab w:val="left" w:pos="4620"/>
                                      <w:tab w:val="left" w:pos="5040"/>
                                      <w:tab w:val="left" w:pos="5460"/>
                                      <w:tab w:val="left" w:pos="5880"/>
                                      <w:tab w:val="left" w:pos="6300"/>
                                      <w:tab w:val="left" w:pos="6720"/>
                                      <w:tab w:val="left" w:pos="7140"/>
                                      <w:tab w:val="left" w:pos="7560"/>
                                      <w:tab w:val="left" w:pos="7980"/>
                                      <w:tab w:val="left" w:pos="8400"/>
                                      <w:tab w:val="left" w:pos="8820"/>
                                      <w:tab w:val="left" w:pos="9240"/>
                                      <w:tab w:val="left" w:pos="9660"/>
                                      <w:tab w:val="left" w:pos="10080"/>
                                      <w:tab w:val="left" w:pos="10500"/>
                                      <w:tab w:val="left" w:pos="10920"/>
                                      <w:tab w:val="left" w:pos="11340"/>
                                      <w:tab w:val="left" w:pos="11760"/>
                                      <w:tab w:val="left" w:pos="12180"/>
                                      <w:tab w:val="left" w:pos="12600"/>
                                      <w:tab w:val="left" w:pos="13020"/>
                                    </w:tabs>
                                    <w:spacing w:after="240" w:line="280" w:lineRule="atLeast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tea and EHBDC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8B11FD" w14:textId="77777777" w:rsidR="004E2492" w:rsidRDefault="004E2492"/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3E002F" w14:textId="77777777" w:rsidR="004E2492" w:rsidRDefault="004E2492"/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99ECDB" w14:textId="77777777" w:rsidR="004E2492" w:rsidRDefault="004E2492"/>
                              </w:tc>
                            </w:tr>
                            <w:tr w:rsidR="004E2492" w14:paraId="0BF905F3" w14:textId="77777777">
                              <w:trPr>
                                <w:trHeight w:val="1604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67E304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Study/Years</w:t>
                                  </w:r>
                                </w:p>
                                <w:p w14:paraId="2B7CB9AA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of</w:t>
                                  </w:r>
                                </w:p>
                                <w:p w14:paraId="6AEB84D9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t>Publication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546DB8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021379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No. Case/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pesson-years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B1C474" w14:textId="77777777" w:rsidR="004E2492" w:rsidRDefault="004E2492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Follow 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CA5229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Sources of Controls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BEB553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3F2777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Subtype  of  cancer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D9D2CC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 xml:space="preserve">Subtype  of  </w:t>
                                  </w:r>
                                  <w:r>
                                    <w:rPr>
                                      <w:lang w:val="zh-TW" w:eastAsia="zh-TW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78E2C2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9FEFB1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jc w:val="center"/>
                                  </w:pPr>
                                  <w:r>
                                    <w:t>Adjusted Factors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BB0A28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t>Comparison of Exposure Level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81647D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t>Adjusted OR/RR (95% CI)</w:t>
                                  </w:r>
                                </w:p>
                              </w:tc>
                            </w:tr>
                            <w:tr w:rsidR="004E2492" w14:paraId="2C676033" w14:textId="77777777">
                              <w:trPr>
                                <w:trHeight w:val="989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65FC8A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  <w:lang w:val="de-DE"/>
                                    </w:rPr>
                                    <w:t>STELLA YE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>.1987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961BFD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BC9B72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41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141</w:t>
                                  </w:r>
                                </w:p>
                                <w:p w14:paraId="45A4126C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25/86</w:t>
                                  </w:r>
                                </w:p>
                                <w:p w14:paraId="426380F1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23/66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5670DE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75-1979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34F440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8B21F9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A34EC8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123C47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9F3FAB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5A4EBA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ex and age in decades,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8AF39C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 xml:space="preserve">never vs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lang w:val="zh-CN"/>
                                    </w:rPr>
                                    <w:t>1-2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cups/d</w:t>
                                  </w:r>
                                </w:p>
                                <w:p w14:paraId="35B090CC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3-4cups/d</w:t>
                                  </w:r>
                                </w:p>
                                <w:p w14:paraId="51AFB5E1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&gt;5cups/d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E1556C" w14:textId="77777777" w:rsidR="004E2492" w:rsidRDefault="004E2492">
                                  <w:pPr>
                                    <w:pStyle w:val="B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64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3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1.3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  <w:p w14:paraId="4B970486" w14:textId="77777777" w:rsidR="004E2492" w:rsidRDefault="004E2492">
                                  <w:pPr>
                                    <w:pStyle w:val="B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46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15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1.4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  <w:p w14:paraId="7B955EEB" w14:textId="77777777" w:rsidR="004E2492" w:rsidRDefault="004E2492">
                                  <w:pPr>
                                    <w:pStyle w:val="B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79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19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>3.26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E2492" w14:paraId="352F9300" w14:textId="77777777">
                              <w:trPr>
                                <w:trHeight w:val="1303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E23DB3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Wong-Ho Chow.199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65C635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71B259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4/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D3EB08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5-1989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EC5E8F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F466D2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195C14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EE6AA5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7E0DB0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DFF94B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u w:color="000000"/>
                                    </w:rPr>
                                    <w:t xml:space="preserve">age, ethnic origin, and smoking status.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6BA2B7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4E12B0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0.6 (0.3-1.6) </w:t>
                                  </w:r>
                                </w:p>
                              </w:tc>
                            </w:tr>
                            <w:tr w:rsidR="004E2492" w14:paraId="31555F7E" w14:textId="77777777">
                              <w:trPr>
                                <w:trHeight w:val="1303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272F27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Wong-Ho Chow.199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48E84C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0492A2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0/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7A47AF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5-1989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1D0814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CB9259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BA4B2E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E2FE72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485A57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BEB044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u w:color="000000"/>
                                    </w:rPr>
                                    <w:t xml:space="preserve">age, ethnic origin, and smoking status.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7D19C9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53223E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.2(0.1,0.5)</w:t>
                                  </w:r>
                                </w:p>
                              </w:tc>
                            </w:tr>
                            <w:tr w:rsidR="004E2492" w14:paraId="6400C3D3" w14:textId="77777777">
                              <w:trPr>
                                <w:trHeight w:val="1594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3D3CBE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241E1F"/>
                                      <w:kern w:val="2"/>
                                      <w:sz w:val="21"/>
                                      <w:szCs w:val="21"/>
                                      <w:u w:color="241E1F"/>
                                    </w:rPr>
                                    <w:t>Xue-Hong Zhang.200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5001F1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6747E0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9/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3D4799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7-2001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F08FA6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C3AFB2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7F1B8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40E036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E62C38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3B2774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37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age at interview, education,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654F15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97861D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1.03(0.64,1.64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 w:hint="eastAsia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  <w:lang w:val="zh-TW" w:eastAsia="zh-TW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 w:rsidR="004E2492" w14:paraId="4E799E25" w14:textId="77777777">
                              <w:trPr>
                                <w:trHeight w:val="1285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6565D3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241E1F"/>
                                      <w:kern w:val="2"/>
                                      <w:sz w:val="21"/>
                                      <w:szCs w:val="21"/>
                                      <w:u w:color="241E1F"/>
                                    </w:rPr>
                                    <w:t>Xue-Hong Zhang.200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FFFFE8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09403A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2/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F1957B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7-2001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009A87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35047D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F9E1EA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5C91D1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52E786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88EF65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37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age at interview, education,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54EF3A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6A4F87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color w:val="241E1F"/>
                                      <w:sz w:val="21"/>
                                      <w:szCs w:val="21"/>
                                      <w:u w:color="000000"/>
                                    </w:rPr>
                                    <w:t>0.65( 0.37,1.14 )</w:t>
                                  </w:r>
                                </w:p>
                              </w:tc>
                            </w:tr>
                            <w:tr w:rsidR="004E2492" w14:paraId="3F2DD8EC" w14:textId="77777777">
                              <w:trPr>
                                <w:trHeight w:val="1351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B4E2CF" w14:textId="77777777" w:rsidR="004E2492" w:rsidRDefault="004E2492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arah Nechuta .201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6DF237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F23213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77/901030</w:t>
                                  </w:r>
                                </w:p>
                                <w:p w14:paraId="6277D3C0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77/901030</w:t>
                                  </w:r>
                                </w:p>
                                <w:p w14:paraId="2A034637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85/901030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A9812C" w14:textId="77777777" w:rsidR="004E2492" w:rsidRDefault="004E2492">
                                  <w:pPr>
                                    <w:pStyle w:val="a4"/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1996–2009 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CD62FB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5B0389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fe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A37C21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DDE445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8ADC39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2F302D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age, marital status, education, occupation, BMI, exercise, fruit and vegetable intake, meat intake, diabetes, and family history of digestive system cancer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581466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  <w:rPr>
                                      <w:sz w:val="21"/>
                                      <w:szCs w:val="21"/>
                                      <w:lang w:val="zh-TW" w:eastAsia="zh-TW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  <w:lang w:val="zh-CN"/>
                                    </w:rPr>
                                    <w:t>3cups/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  <w:p w14:paraId="09137608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  <w:rPr>
                                      <w:sz w:val="21"/>
                                      <w:szCs w:val="21"/>
                                      <w:lang w:val="zh-TW" w:eastAsia="zh-TW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1cups/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  <w:p w14:paraId="4AA3D6D0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2-3cups/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7A7A7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74D576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spacing w:after="24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0.79 (0.63, 0.99)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 xml:space="preserve">0.95(0.76,1.18)               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>5 (0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68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>, 1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) </w:t>
                                  </w:r>
                                </w:p>
                              </w:tc>
                            </w:tr>
                            <w:tr w:rsidR="004E2492" w14:paraId="08F9EA4F" w14:textId="77777777">
                              <w:trPr>
                                <w:trHeight w:val="2112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E7B365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Takeshi.201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DA057B" w14:textId="77777777" w:rsidR="004E2492" w:rsidRDefault="004E2492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1106B8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68/504235</w:t>
                                  </w:r>
                                </w:p>
                                <w:p w14:paraId="6A3B7BCF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78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/582998</w:t>
                                  </w:r>
                                </w:p>
                                <w:p w14:paraId="0709B288" w14:textId="77777777" w:rsidR="004E2492" w:rsidRDefault="004E2492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79/582722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12C853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0-1999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9BE57A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BF648B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80FF91" w14:textId="77777777" w:rsidR="004E2492" w:rsidRDefault="004E2492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EHBDC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D913B3" w14:textId="77777777" w:rsidR="004E2492" w:rsidRDefault="004E2492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D59272" w14:textId="77777777" w:rsidR="004E2492" w:rsidRDefault="004E2492">
                                  <w:pPr>
                                    <w:pStyle w:val="AA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5FDFC7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age, study area, sex, body mass index, history of cholelithiasis, history of diabetes mellitus, history of chronic hepatitis or cirrhosis, history of smoking, drinking fre- quency, physical activity by metabolic equivalents ⁄ day score, total energy consumption, energy-adjusted consumption of fish, red meat, and veg- etable and fruit, and coffee.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18B041" w14:textId="77777777" w:rsidR="004E2492" w:rsidRDefault="004E2492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</w:rPr>
                                    <w:t xml:space="preserve">&gt; 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  <w:lang w:val="zh-CN"/>
                                    </w:rPr>
                                    <w:t>6cups/d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  <w:lang w:val="zh-CN"/>
                                    </w:rPr>
                                    <w:t xml:space="preserve"> 0-1cups/d                        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  <w:lang w:val="zh-CN"/>
                                    </w:rPr>
                                    <w:t>1-3cups/d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</w:rPr>
                                    <w:t xml:space="preserve"> V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  <w:lang w:val="zh-CN"/>
                                    </w:rPr>
                                    <w:t xml:space="preserve">S 0-1cups/d                    3-6cups/d 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Times New Roman" w:hAnsi="Times New Roman"/>
                                      <w:u w:color="000000"/>
                                      <w:lang w:val="zh-CN"/>
                                    </w:rPr>
                                    <w:t xml:space="preserve"> 0-1cups/d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2E9B15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  <w:rPr>
                                      <w:rFonts w:eastAsia="Times New Roman"/>
                                      <w:sz w:val="24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69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.4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1.15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</w:p>
                                <w:p w14:paraId="60005CED" w14:textId="77777777" w:rsidR="004E2492" w:rsidRDefault="004E2492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83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53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1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31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.79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0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50,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1.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  <w:p w14:paraId="769E95FD" w14:textId="77777777" w:rsidR="004E2492" w:rsidRDefault="004E2492" w:rsidP="004E2492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FBF4D6" id="officeArt_x0020_object" o:spid="_x0000_s1026" style="position:absolute;margin-left:25.1pt;margin-top:14.45pt;width:1078.15pt;height:838.1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21543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CED7E7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64"/>
                        <w:gridCol w:w="980"/>
                        <w:gridCol w:w="1534"/>
                        <w:gridCol w:w="1313"/>
                        <w:gridCol w:w="1293"/>
                        <w:gridCol w:w="1298"/>
                        <w:gridCol w:w="1322"/>
                        <w:gridCol w:w="1638"/>
                        <w:gridCol w:w="1124"/>
                        <w:gridCol w:w="3780"/>
                        <w:gridCol w:w="2679"/>
                        <w:gridCol w:w="2018"/>
                      </w:tblGrid>
                      <w:tr w:rsidR="004E2492" w14:paraId="192068F9" w14:textId="77777777">
                        <w:trPr>
                          <w:trHeight w:val="480"/>
                        </w:trPr>
                        <w:tc>
                          <w:tcPr>
                            <w:tcW w:w="13064" w:type="dxa"/>
                            <w:gridSpan w:val="9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1C0F7C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  <w:tab w:val="left" w:pos="4620"/>
                                <w:tab w:val="left" w:pos="5040"/>
                                <w:tab w:val="left" w:pos="5460"/>
                                <w:tab w:val="left" w:pos="5880"/>
                                <w:tab w:val="left" w:pos="6300"/>
                                <w:tab w:val="left" w:pos="6720"/>
                                <w:tab w:val="left" w:pos="7140"/>
                                <w:tab w:val="left" w:pos="7560"/>
                                <w:tab w:val="left" w:pos="7980"/>
                                <w:tab w:val="left" w:pos="8400"/>
                                <w:tab w:val="left" w:pos="8820"/>
                                <w:tab w:val="left" w:pos="9240"/>
                                <w:tab w:val="left" w:pos="9660"/>
                                <w:tab w:val="left" w:pos="10080"/>
                                <w:tab w:val="left" w:pos="10500"/>
                                <w:tab w:val="left" w:pos="10920"/>
                                <w:tab w:val="left" w:pos="11340"/>
                                <w:tab w:val="left" w:pos="11760"/>
                                <w:tab w:val="left" w:pos="12180"/>
                                <w:tab w:val="left" w:pos="12600"/>
                                <w:tab w:val="left" w:pos="13020"/>
                              </w:tabs>
                              <w:spacing w:after="240" w:line="280" w:lineRule="atLeast"/>
                              <w:jc w:val="lef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tea and EHBDC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8B11FD" w14:textId="77777777" w:rsidR="004E2492" w:rsidRDefault="004E2492"/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3E002F" w14:textId="77777777" w:rsidR="004E2492" w:rsidRDefault="004E2492"/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99ECDB" w14:textId="77777777" w:rsidR="004E2492" w:rsidRDefault="004E2492"/>
                        </w:tc>
                      </w:tr>
                      <w:tr w:rsidR="004E2492" w14:paraId="0BF905F3" w14:textId="77777777">
                        <w:trPr>
                          <w:trHeight w:val="1604"/>
                        </w:trPr>
                        <w:tc>
                          <w:tcPr>
                            <w:tcW w:w="256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67E304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Study/Years</w:t>
                            </w:r>
                          </w:p>
                          <w:p w14:paraId="2B7CB9AA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of</w:t>
                            </w:r>
                          </w:p>
                          <w:p w14:paraId="6AEB84D9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t>Publication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546DB8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ountry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021379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No. Case/</w:t>
                            </w:r>
                            <w:r>
                              <w:rPr>
                                <w:lang w:val="zh-CN"/>
                              </w:rPr>
                              <w:t>pesson-years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B1C474" w14:textId="77777777" w:rsidR="004E2492" w:rsidRDefault="004E2492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 xml:space="preserve">Follow 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CA5229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Sources of Controls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BEB553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Gender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3F2777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Subtype  of  cancer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D9D2CC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 xml:space="preserve">Subtype  of  </w:t>
                            </w:r>
                            <w:r>
                              <w:rPr>
                                <w:lang w:val="zh-TW" w:eastAsia="zh-TW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78E2C2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Exposur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9FEFB1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jc w:val="center"/>
                            </w:pPr>
                            <w:r>
                              <w:t>Adjusted Factors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BB0A28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t>Comparison of Exposure Level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81647D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t>Adjusted OR/RR (95% CI)</w:t>
                            </w:r>
                          </w:p>
                        </w:tc>
                      </w:tr>
                      <w:tr w:rsidR="004E2492" w14:paraId="2C676033" w14:textId="77777777">
                        <w:trPr>
                          <w:trHeight w:val="989"/>
                        </w:trPr>
                        <w:tc>
                          <w:tcPr>
                            <w:tcW w:w="25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65FC8A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  <w:lang w:val="de-DE"/>
                              </w:rPr>
                              <w:t>STELLA YEN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>.1987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961BFD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BC9B72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4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141</w:t>
                            </w:r>
                          </w:p>
                          <w:p w14:paraId="45A4126C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25/86</w:t>
                            </w:r>
                          </w:p>
                          <w:p w14:paraId="426380F1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23/66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5670DE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75-1979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34F440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8B21F9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A34EC8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123C47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9F3FAB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5A4EBA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ex and age in decades,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8AF39C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 xml:space="preserve">never vs </w:t>
                            </w: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lang w:val="zh-CN"/>
                              </w:rPr>
                              <w:t>1-2</w:t>
                            </w:r>
                            <w:r>
                              <w:rPr>
                                <w:lang w:val="zh-CN"/>
                              </w:rPr>
                              <w:t>cups/d</w:t>
                            </w:r>
                          </w:p>
                          <w:p w14:paraId="35B090CC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</w:t>
                            </w: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lang w:val="zh-CN"/>
                              </w:rPr>
                              <w:t xml:space="preserve"> 3-4cups/d</w:t>
                            </w:r>
                          </w:p>
                          <w:p w14:paraId="51AFB5E1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</w:t>
                            </w: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lang w:val="zh-CN"/>
                              </w:rPr>
                              <w:t xml:space="preserve"> &gt;5cups/d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E1556C" w14:textId="77777777" w:rsidR="004E2492" w:rsidRDefault="004E2492">
                            <w:pPr>
                              <w:pStyle w:val="B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6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3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1.3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4B970486" w14:textId="77777777" w:rsidR="004E2492" w:rsidRDefault="004E2492">
                            <w:pPr>
                              <w:pStyle w:val="B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4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15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1.4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7B955EEB" w14:textId="77777777" w:rsidR="004E2492" w:rsidRDefault="004E2492">
                            <w:pPr>
                              <w:pStyle w:val="B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79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19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>3.2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 w:rsidR="004E2492" w14:paraId="352F9300" w14:textId="77777777">
                        <w:trPr>
                          <w:trHeight w:val="1303"/>
                        </w:trPr>
                        <w:tc>
                          <w:tcPr>
                            <w:tcW w:w="25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E23DB3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Wong-Ho Chow.1994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65C635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us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71B259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4/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D3EB08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5-1989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EC5E8F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F466D2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195C14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EE6AA5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7E0DB0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DFF94B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u w:color="000000"/>
                              </w:rPr>
                              <w:t xml:space="preserve">age, ethnic origin, and smoking status.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6BA2B7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宋体" w:eastAsia="宋体" w:hAnsi="宋体" w:cs="宋体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4E12B0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 xml:space="preserve">0.6 (0.3-1.6) </w:t>
                            </w:r>
                          </w:p>
                        </w:tc>
                      </w:tr>
                      <w:tr w:rsidR="004E2492" w14:paraId="31555F7E" w14:textId="77777777">
                        <w:trPr>
                          <w:trHeight w:val="1303"/>
                        </w:trPr>
                        <w:tc>
                          <w:tcPr>
                            <w:tcW w:w="25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272F27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Wong-Ho Chow.1994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48E84C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us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0492A2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0/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7A47AF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5-1989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1D0814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CB9259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fe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BA4B2E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E2FE72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485A57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BEB044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u w:color="000000"/>
                              </w:rPr>
                              <w:t xml:space="preserve">age, ethnic origin, and smoking status.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7D19C9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宋体" w:eastAsia="宋体" w:hAnsi="宋体" w:cs="宋体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53223E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.2(0.1,0.5)</w:t>
                            </w:r>
                          </w:p>
                        </w:tc>
                      </w:tr>
                      <w:tr w:rsidR="004E2492" w14:paraId="6400C3D3" w14:textId="77777777">
                        <w:trPr>
                          <w:trHeight w:val="1594"/>
                        </w:trPr>
                        <w:tc>
                          <w:tcPr>
                            <w:tcW w:w="2563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3D3CBE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41E1F"/>
                                <w:kern w:val="2"/>
                                <w:sz w:val="21"/>
                                <w:szCs w:val="21"/>
                                <w:u w:color="241E1F"/>
                              </w:rPr>
                              <w:t>Xue-Hong Zhang.2006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5001F1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hin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6747E0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9/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3D4799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7-2001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F08FA6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C3AFB2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7F1B8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40E036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E62C38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3B2774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37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age at interview, education,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654F15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97861D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1.03(0.64,1.64 </w:t>
                            </w: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241E1F"/>
                                <w:sz w:val="21"/>
                                <w:szCs w:val="21"/>
                                <w:u w:color="241E1F"/>
                                <w:lang w:val="zh-TW" w:eastAsia="zh-TW"/>
                              </w:rPr>
                              <w:t>）</w:t>
                            </w:r>
                          </w:p>
                        </w:tc>
                      </w:tr>
                      <w:tr w:rsidR="004E2492" w14:paraId="4E799E25" w14:textId="77777777">
                        <w:trPr>
                          <w:trHeight w:val="1285"/>
                        </w:trPr>
                        <w:tc>
                          <w:tcPr>
                            <w:tcW w:w="256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6565D3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41E1F"/>
                                <w:kern w:val="2"/>
                                <w:sz w:val="21"/>
                                <w:szCs w:val="21"/>
                                <w:u w:color="241E1F"/>
                              </w:rPr>
                              <w:t>Xue-Hong Zhang.2006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FFFFE8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hin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09403A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2/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F1957B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7-2001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009A87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35047D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fe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F9E1EA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5C91D1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52E786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88EF65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37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age at interview, education,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54EF3A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6A4F87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color w:val="241E1F"/>
                                <w:sz w:val="21"/>
                                <w:szCs w:val="21"/>
                                <w:u w:color="000000"/>
                              </w:rPr>
                              <w:t>0.65( 0.37,1.14 )</w:t>
                            </w:r>
                          </w:p>
                        </w:tc>
                      </w:tr>
                      <w:tr w:rsidR="004E2492" w14:paraId="3F2DD8EC" w14:textId="77777777">
                        <w:trPr>
                          <w:trHeight w:val="1351"/>
                        </w:trPr>
                        <w:tc>
                          <w:tcPr>
                            <w:tcW w:w="256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B4E2CF" w14:textId="77777777" w:rsidR="004E2492" w:rsidRDefault="004E2492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arah Nechuta .2012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6DF237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F23213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77/901030</w:t>
                            </w:r>
                          </w:p>
                          <w:p w14:paraId="6277D3C0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77/901030</w:t>
                            </w:r>
                          </w:p>
                          <w:p w14:paraId="2A034637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85/901030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A9812C" w14:textId="77777777" w:rsidR="004E2492" w:rsidRDefault="004E2492">
                            <w:pPr>
                              <w:pStyle w:val="a4"/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1996–2009 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CD62FB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5B0389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fe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A37C21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DDE445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8ADC39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2F302D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 xml:space="preserve">age, marital status, education, occupation, BMI, exercise, fruit and vegetable intake, meat intake, diabetes, and family history of digestive system cancer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581466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  <w:rPr>
                                <w:sz w:val="21"/>
                                <w:szCs w:val="21"/>
                                <w:lang w:val="zh-TW" w:eastAsia="zh-TW"/>
                              </w:rPr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zh-CN"/>
                              </w:rPr>
                              <w:t>3cups/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  <w:p w14:paraId="09137608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  <w:rPr>
                                <w:sz w:val="21"/>
                                <w:szCs w:val="21"/>
                                <w:lang w:val="zh-TW" w:eastAsia="zh-TW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1cups/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  <w:p w14:paraId="4AA3D6D0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2-3cups/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A7A7A7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74D576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</w:tabs>
                              <w:spacing w:after="240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 xml:space="preserve">0.79 (0.63, 0.99) 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 xml:space="preserve">0.95(0.76,1.18)                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>5 (0.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68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>, 1.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6</w:t>
                            </w:r>
                            <w:r>
                              <w:rPr>
                                <w:rFonts w:ascii="Times New Roman" w:hAnsi="Times New Roman"/>
                                <w:sz w:val="21"/>
                                <w:szCs w:val="21"/>
                                <w:u w:color="000000"/>
                              </w:rPr>
                              <w:t xml:space="preserve">) </w:t>
                            </w:r>
                          </w:p>
                        </w:tc>
                      </w:tr>
                      <w:tr w:rsidR="004E2492" w14:paraId="08F9EA4F" w14:textId="77777777">
                        <w:trPr>
                          <w:trHeight w:val="2112"/>
                        </w:trPr>
                        <w:tc>
                          <w:tcPr>
                            <w:tcW w:w="25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E7B365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Takeshi.2016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DA057B" w14:textId="77777777" w:rsidR="004E2492" w:rsidRDefault="004E2492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1106B8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68/504235</w:t>
                            </w:r>
                          </w:p>
                          <w:p w14:paraId="6A3B7BCF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78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/582998</w:t>
                            </w:r>
                          </w:p>
                          <w:p w14:paraId="0709B288" w14:textId="77777777" w:rsidR="004E2492" w:rsidRDefault="004E2492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79/582722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12C853" w14:textId="77777777" w:rsidR="004E2492" w:rsidRDefault="004E2492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0-1999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9BE57A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BF648B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male and femal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80FF91" w14:textId="77777777" w:rsidR="004E2492" w:rsidRDefault="004E2492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EHBDC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D913B3" w14:textId="77777777" w:rsidR="004E2492" w:rsidRDefault="004E2492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D59272" w14:textId="77777777" w:rsidR="004E2492" w:rsidRDefault="004E2492">
                            <w:pPr>
                              <w:pStyle w:val="AA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5FDFC7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 xml:space="preserve">age, study area, sex, body mass index, history of cholelithiasis, history of diabetes mellitus, history of chronic hepatitis or cirrhosis, history of smoking, drinking fre- quency, physical activity by metabolic equivalents ⁄ day score, total energy consumption, energy-adjusted consumption of fish, red meat, and veg- etable and fruit, and coffee. 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18B041" w14:textId="77777777" w:rsidR="004E2492" w:rsidRDefault="004E2492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u w:color="000000"/>
                              </w:rPr>
                              <w:t xml:space="preserve">&gt; 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  <w:lang w:val="zh-CN"/>
                              </w:rPr>
                              <w:t>6cups/d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</w:rPr>
                              <w:t xml:space="preserve"> VS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  <w:lang w:val="zh-CN"/>
                              </w:rPr>
                              <w:t xml:space="preserve"> 0-1cups/d                        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  <w:lang w:val="zh-CN"/>
                              </w:rPr>
                              <w:t>1-3cups/d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</w:rPr>
                              <w:t xml:space="preserve"> V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  <w:lang w:val="zh-CN"/>
                              </w:rPr>
                              <w:t xml:space="preserve">S 0-1cups/d                    3-6cups/d 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</w:rPr>
                              <w:t>VS</w:t>
                            </w:r>
                            <w:r>
                              <w:rPr>
                                <w:rFonts w:ascii="Times New Roman" w:hAnsi="Times New Roman"/>
                                <w:u w:color="000000"/>
                                <w:lang w:val="zh-CN"/>
                              </w:rPr>
                              <w:t xml:space="preserve"> 0-1cups/d</w:t>
                            </w:r>
                          </w:p>
                        </w:tc>
                        <w:tc>
                          <w:tcPr>
                            <w:tcW w:w="20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2E9B15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  <w:rPr>
                                <w:rFonts w:eastAsia="Times New Roman"/>
                                <w:sz w:val="24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69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.41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,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1.15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</w:p>
                          <w:p w14:paraId="60005CED" w14:textId="77777777" w:rsidR="004E2492" w:rsidRDefault="004E2492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83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.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53,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1.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31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.79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0.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50,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1.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26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</w:p>
                        </w:tc>
                      </w:tr>
                    </w:tbl>
                    <w:p w14:paraId="769E95FD" w14:textId="77777777" w:rsidR="004E2492" w:rsidRDefault="004E2492" w:rsidP="004E2492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6A62CF87" w14:textId="09990962" w:rsidR="004E2492" w:rsidRPr="004E2492" w:rsidRDefault="00067DE6" w:rsidP="004E2492"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61312" behindDoc="0" locked="0" layoutInCell="1" allowOverlap="1" wp14:anchorId="4F09A8D3" wp14:editId="7526AD95">
                <wp:simplePos x="0" y="0"/>
                <wp:positionH relativeFrom="page">
                  <wp:posOffset>688249</wp:posOffset>
                </wp:positionH>
                <wp:positionV relativeFrom="page">
                  <wp:posOffset>990963</wp:posOffset>
                </wp:positionV>
                <wp:extent cx="12959715" cy="8249920"/>
                <wp:effectExtent l="0" t="0" r="0" b="0"/>
                <wp:wrapTopAndBottom distT="0" distB="0"/>
                <wp:docPr id="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9715" cy="82499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20389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CED7E7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00"/>
                              <w:gridCol w:w="1287"/>
                              <w:gridCol w:w="1437"/>
                              <w:gridCol w:w="1577"/>
                              <w:gridCol w:w="1655"/>
                              <w:gridCol w:w="1375"/>
                              <w:gridCol w:w="1336"/>
                              <w:gridCol w:w="1703"/>
                              <w:gridCol w:w="1558"/>
                              <w:gridCol w:w="3006"/>
                              <w:gridCol w:w="1752"/>
                              <w:gridCol w:w="2303"/>
                            </w:tblGrid>
                            <w:tr w:rsidR="00067DE6" w14:paraId="77C69F26" w14:textId="77777777">
                              <w:trPr>
                                <w:trHeight w:val="722"/>
                              </w:trPr>
                              <w:tc>
                                <w:tcPr>
                                  <w:tcW w:w="13326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973D50" w14:textId="77777777" w:rsidR="00067DE6" w:rsidRDefault="00067DE6">
                                  <w:pPr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  <w:tab w:val="left" w:pos="4620"/>
                                      <w:tab w:val="left" w:pos="5040"/>
                                      <w:tab w:val="left" w:pos="5460"/>
                                      <w:tab w:val="left" w:pos="5880"/>
                                      <w:tab w:val="left" w:pos="6300"/>
                                      <w:tab w:val="left" w:pos="6720"/>
                                      <w:tab w:val="left" w:pos="7140"/>
                                      <w:tab w:val="left" w:pos="7560"/>
                                      <w:tab w:val="left" w:pos="7980"/>
                                      <w:tab w:val="left" w:pos="8400"/>
                                      <w:tab w:val="left" w:pos="8820"/>
                                      <w:tab w:val="left" w:pos="9240"/>
                                      <w:tab w:val="left" w:pos="9660"/>
                                      <w:tab w:val="left" w:pos="10080"/>
                                      <w:tab w:val="left" w:pos="10500"/>
                                      <w:tab w:val="left" w:pos="10920"/>
                                      <w:tab w:val="left" w:pos="11340"/>
                                      <w:tab w:val="left" w:pos="11760"/>
                                      <w:tab w:val="left" w:pos="12180"/>
                                      <w:tab w:val="left" w:pos="12600"/>
                                      <w:tab w:val="left" w:pos="13020"/>
                                    </w:tabs>
                                    <w:spacing w:after="240" w:line="280" w:lineRule="atLeast"/>
                                  </w:pPr>
                                  <w:bookmarkStart w:id="0" w:name="_GoBack"/>
                                  <w:r>
                                    <w:rPr>
                                      <w:b/>
                                      <w:bCs/>
                                      <w:sz w:val="31"/>
                                      <w:szCs w:val="31"/>
                                      <w:u w:color="000000"/>
                                    </w:rPr>
                                    <w:t>tea and ampulla of vater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17DDCE" w14:textId="77777777" w:rsidR="00067DE6" w:rsidRDefault="00067DE6"/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A52D6F" w14:textId="77777777" w:rsidR="00067DE6" w:rsidRDefault="00067DE6"/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CCE6FF" w14:textId="77777777" w:rsidR="00067DE6" w:rsidRDefault="00067DE6"/>
                              </w:tc>
                            </w:tr>
                            <w:tr w:rsidR="00067DE6" w14:paraId="156FB81A" w14:textId="77777777">
                              <w:trPr>
                                <w:trHeight w:val="2241"/>
                              </w:trPr>
                              <w:tc>
                                <w:tcPr>
                                  <w:tcW w:w="139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D45ED5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</w:rPr>
                                    <w:t>Study/Years</w:t>
                                  </w:r>
                                </w:p>
                                <w:p w14:paraId="0346C5C2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</w:rPr>
                                    <w:t>of</w:t>
                                  </w:r>
                                </w:p>
                                <w:p w14:paraId="4D1D55AE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Publication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6CC283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6F0550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No. Case/Control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lang w:val="zh-CN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 xml:space="preserve">Cohort Size 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2BB34B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Follow 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8A06EE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Sources of Controls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38CBA0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E899EE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Subtype  of  cancer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663360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 xml:space="preserve">Subtype  of 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CDC3B7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DA1527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Adjusted Factors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6A528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Comparison of Exposure Level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EE062D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Adjusted OR/RR (95% CI)</w:t>
                                  </w:r>
                                </w:p>
                              </w:tc>
                            </w:tr>
                            <w:tr w:rsidR="00067DE6" w14:paraId="68F437EC" w14:textId="77777777">
                              <w:trPr>
                                <w:trHeight w:val="1855"/>
                              </w:trPr>
                              <w:tc>
                                <w:tcPr>
                                  <w:tcW w:w="13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F6896B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</w:rPr>
                                    <w:t>Wong-Ho Chow.199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02D51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B6B47E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15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/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372264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5-1989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2F0DEC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360E64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D315AE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AOV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F377B9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44C0E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AA6AAB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 xml:space="preserve">age, ethnic origin, and smoking status. 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CACD6E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sz w:val="25"/>
                                      <w:szCs w:val="25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37CE5B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1.8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(0.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6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,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5.6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67DE6" w14:paraId="76EB77BA" w14:textId="77777777">
                              <w:trPr>
                                <w:trHeight w:val="1855"/>
                              </w:trPr>
                              <w:tc>
                                <w:tcPr>
                                  <w:tcW w:w="13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1241C8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</w:rPr>
                                    <w:t>Wong-Ho Chow.199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7288D2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F7C12C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26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/157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BA8981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5-1989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39EF81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A6194E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259F54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AOV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5E12C3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0293FC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F41FE3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 xml:space="preserve">age, ethnic origin, and smoking status. 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780C53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sz w:val="25"/>
                                      <w:szCs w:val="25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7DA339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0.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4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(0.1,0.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9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67DE6" w14:paraId="2B33F95B" w14:textId="77777777">
                              <w:trPr>
                                <w:trHeight w:val="1855"/>
                              </w:trPr>
                              <w:tc>
                                <w:tcPr>
                                  <w:tcW w:w="1399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5D1959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241E1F"/>
                                      <w:kern w:val="2"/>
                                      <w:sz w:val="25"/>
                                      <w:szCs w:val="25"/>
                                      <w:u w:color="241E1F"/>
                                    </w:rPr>
                                    <w:t>Xue-Hong Zhang.2006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A25210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32E469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68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/</w:t>
                                  </w: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959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717D9D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7-2001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ECD857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342F16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  <w:u w:color="000000"/>
                                      <w:lang w:val="zh-CN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FF42A5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AOV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ACA41D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209CCA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2BCA54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241E1F"/>
                                      <w:sz w:val="25"/>
                                      <w:szCs w:val="25"/>
                                      <w:u w:color="241E1F"/>
                                    </w:rPr>
                                    <w:t xml:space="preserve">age at interview, education, 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FD9CED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5"/>
                                      <w:szCs w:val="25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7A3AF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1.06(0.68,1.69)</w:t>
                                  </w:r>
                                </w:p>
                              </w:tc>
                            </w:tr>
                            <w:tr w:rsidR="00067DE6" w14:paraId="3EE9F22E" w14:textId="77777777">
                              <w:trPr>
                                <w:trHeight w:val="2679"/>
                              </w:trPr>
                              <w:tc>
                                <w:tcPr>
                                  <w:tcW w:w="1399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F1EEAE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</w:rPr>
                                    <w:t>Sarah Nechuta .2012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5E3BC9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5"/>
                                      <w:szCs w:val="25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287F2A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247/901030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A32C87" w14:textId="77777777" w:rsidR="00067DE6" w:rsidRDefault="00067DE6">
                                  <w:pPr>
                                    <w:pStyle w:val="a4"/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1996–2009 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EFE859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5"/>
                                      <w:szCs w:val="25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B1713E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521DA7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>AOV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489079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DB2EB9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5"/>
                                      <w:szCs w:val="25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9C54F5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u w:color="000000"/>
                                    </w:rPr>
                                    <w:t xml:space="preserve">age, marital status, education, occupation, BMI, exercise, fruit and vegetable intake, meat intake, diabetes, and family history of digestive system cancer 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742E9F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  <w:rPr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lang w:val="zh-CN"/>
                                    </w:rPr>
                                    <w:t>curren</w:t>
                                  </w:r>
                                </w:p>
                                <w:p w14:paraId="492D47BA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  <w:rPr>
                                      <w:kern w:val="2"/>
                                      <w:sz w:val="25"/>
                                      <w:szCs w:val="25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5"/>
                                      <w:szCs w:val="25"/>
                                    </w:rPr>
                                    <w:t>VS</w:t>
                                  </w:r>
                                </w:p>
                                <w:p w14:paraId="69258CB9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5"/>
                                      <w:szCs w:val="25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949376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5"/>
                                      <w:szCs w:val="25"/>
                                      <w:u w:color="000000"/>
                                    </w:rPr>
                                    <w:t xml:space="preserve">0.86 (0.74,0.98) </w:t>
                                  </w:r>
                                </w:p>
                              </w:tc>
                            </w:tr>
                          </w:tbl>
                          <w:p w14:paraId="2FFCA029" w14:textId="77777777" w:rsidR="00067DE6" w:rsidRDefault="00067DE6" w:rsidP="00067DE6"/>
                          <w:bookmarkEnd w:id="0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9A8D3" id="_x0000_s1027" style="position:absolute;margin-left:54.2pt;margin-top:78.05pt;width:1020.45pt;height:649.6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20389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CED7E7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00"/>
                        <w:gridCol w:w="1287"/>
                        <w:gridCol w:w="1437"/>
                        <w:gridCol w:w="1577"/>
                        <w:gridCol w:w="1655"/>
                        <w:gridCol w:w="1375"/>
                        <w:gridCol w:w="1336"/>
                        <w:gridCol w:w="1703"/>
                        <w:gridCol w:w="1558"/>
                        <w:gridCol w:w="3006"/>
                        <w:gridCol w:w="1752"/>
                        <w:gridCol w:w="2303"/>
                      </w:tblGrid>
                      <w:tr w:rsidR="00067DE6" w14:paraId="77C69F26" w14:textId="77777777">
                        <w:trPr>
                          <w:trHeight w:val="722"/>
                        </w:trPr>
                        <w:tc>
                          <w:tcPr>
                            <w:tcW w:w="13326" w:type="dxa"/>
                            <w:gridSpan w:val="9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973D50" w14:textId="77777777" w:rsidR="00067DE6" w:rsidRDefault="00067DE6">
                            <w:pPr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  <w:tab w:val="left" w:pos="4620"/>
                                <w:tab w:val="left" w:pos="5040"/>
                                <w:tab w:val="left" w:pos="5460"/>
                                <w:tab w:val="left" w:pos="5880"/>
                                <w:tab w:val="left" w:pos="6300"/>
                                <w:tab w:val="left" w:pos="6720"/>
                                <w:tab w:val="left" w:pos="7140"/>
                                <w:tab w:val="left" w:pos="7560"/>
                                <w:tab w:val="left" w:pos="7980"/>
                                <w:tab w:val="left" w:pos="8400"/>
                                <w:tab w:val="left" w:pos="8820"/>
                                <w:tab w:val="left" w:pos="9240"/>
                                <w:tab w:val="left" w:pos="9660"/>
                                <w:tab w:val="left" w:pos="10080"/>
                                <w:tab w:val="left" w:pos="10500"/>
                                <w:tab w:val="left" w:pos="10920"/>
                                <w:tab w:val="left" w:pos="11340"/>
                                <w:tab w:val="left" w:pos="11760"/>
                                <w:tab w:val="left" w:pos="12180"/>
                                <w:tab w:val="left" w:pos="12600"/>
                                <w:tab w:val="left" w:pos="13020"/>
                              </w:tabs>
                              <w:spacing w:after="240" w:line="280" w:lineRule="atLeast"/>
                            </w:pPr>
                            <w:bookmarkStart w:id="1" w:name="_GoBack"/>
                            <w:r>
                              <w:rPr>
                                <w:b/>
                                <w:bCs/>
                                <w:sz w:val="31"/>
                                <w:szCs w:val="31"/>
                                <w:u w:color="000000"/>
                              </w:rPr>
                              <w:t>tea and ampulla of vater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17DDCE" w14:textId="77777777" w:rsidR="00067DE6" w:rsidRDefault="00067DE6"/>
                        </w:tc>
                        <w:tc>
                          <w:tcPr>
                            <w:tcW w:w="175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A52D6F" w14:textId="77777777" w:rsidR="00067DE6" w:rsidRDefault="00067DE6"/>
                        </w:tc>
                        <w:tc>
                          <w:tcPr>
                            <w:tcW w:w="230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CCE6FF" w14:textId="77777777" w:rsidR="00067DE6" w:rsidRDefault="00067DE6"/>
                        </w:tc>
                      </w:tr>
                      <w:tr w:rsidR="00067DE6" w14:paraId="156FB81A" w14:textId="77777777">
                        <w:trPr>
                          <w:trHeight w:val="2241"/>
                        </w:trPr>
                        <w:tc>
                          <w:tcPr>
                            <w:tcW w:w="139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D45ED5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</w:rPr>
                              <w:t>Study/Years</w:t>
                            </w:r>
                          </w:p>
                          <w:p w14:paraId="0346C5C2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</w:rPr>
                              <w:t>of</w:t>
                            </w:r>
                          </w:p>
                          <w:p w14:paraId="4D1D55AE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Publication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6CC283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6F0550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No. Case/Control</w:t>
                            </w:r>
                            <w:r>
                              <w:rPr>
                                <w:sz w:val="25"/>
                                <w:szCs w:val="25"/>
                                <w:lang w:val="zh-CN"/>
                              </w:rPr>
                              <w:t xml:space="preserve"> or </w:t>
                            </w:r>
                            <w:r>
                              <w:rPr>
                                <w:sz w:val="25"/>
                                <w:szCs w:val="25"/>
                              </w:rPr>
                              <w:t xml:space="preserve">Cohort Size 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2BB34B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 xml:space="preserve">Follow 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8A06EE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Sources of Controls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38CBA0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E899EE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Subtype  of  cancer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663360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 xml:space="preserve">Subtype  of  </w:t>
                            </w: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CDC3B7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DA1527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Adjusted Factors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6A528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Comparison of Exposure Level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EE062D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Adjusted OR/RR (95% CI)</w:t>
                            </w:r>
                          </w:p>
                        </w:tc>
                      </w:tr>
                      <w:tr w:rsidR="00067DE6" w14:paraId="68F437EC" w14:textId="77777777">
                        <w:trPr>
                          <w:trHeight w:val="1855"/>
                        </w:trPr>
                        <w:tc>
                          <w:tcPr>
                            <w:tcW w:w="13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F6896B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</w:rPr>
                              <w:t>Wong-Ho Chow.199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02D51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B6B47E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15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/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372264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5-1989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2F0DEC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360E64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D315AE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AOV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F377B9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44C0E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AA6AAB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 xml:space="preserve">age, ethnic origin, and smoking status. 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CACD6E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宋体" w:eastAsia="宋体" w:hAnsi="宋体" w:cs="宋体"/>
                                <w:sz w:val="25"/>
                                <w:szCs w:val="25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37CE5B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1.8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(0.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6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,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5.6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)</w:t>
                            </w:r>
                          </w:p>
                        </w:tc>
                      </w:tr>
                      <w:tr w:rsidR="00067DE6" w14:paraId="76EB77BA" w14:textId="77777777">
                        <w:trPr>
                          <w:trHeight w:val="1855"/>
                        </w:trPr>
                        <w:tc>
                          <w:tcPr>
                            <w:tcW w:w="13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1241C8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</w:rPr>
                              <w:t>Wong-Ho Chow.199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7288D2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F7C12C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26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/157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BA8981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5-1989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39EF81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A6194E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259F54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AOV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5E12C3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0293FC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F41FE3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 xml:space="preserve">age, ethnic origin, and smoking status. 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780C53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宋体" w:eastAsia="宋体" w:hAnsi="宋体" w:cs="宋体"/>
                                <w:sz w:val="25"/>
                                <w:szCs w:val="25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7DA339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0.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4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(0.1,0.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9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)</w:t>
                            </w:r>
                          </w:p>
                        </w:tc>
                      </w:tr>
                      <w:tr w:rsidR="00067DE6" w14:paraId="2B33F95B" w14:textId="77777777">
                        <w:trPr>
                          <w:trHeight w:val="1855"/>
                        </w:trPr>
                        <w:tc>
                          <w:tcPr>
                            <w:tcW w:w="1399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5D1959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41E1F"/>
                                <w:kern w:val="2"/>
                                <w:sz w:val="25"/>
                                <w:szCs w:val="25"/>
                                <w:u w:color="241E1F"/>
                              </w:rPr>
                              <w:t>Xue-Hong Zhang.2006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A25210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32E469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68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/</w:t>
                            </w:r>
                            <w:r>
                              <w:rPr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959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717D9D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7-2001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ECD857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342F16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  <w:u w:color="000000"/>
                                <w:lang w:val="zh-CN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FF42A5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AOV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ACA41D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209CCA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2BCA54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color w:val="241E1F"/>
                                <w:sz w:val="25"/>
                                <w:szCs w:val="25"/>
                                <w:u w:color="241E1F"/>
                              </w:rPr>
                              <w:t xml:space="preserve">age at interview, education, 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FD9CED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5"/>
                                <w:szCs w:val="25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7A3AF0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1.06(0.68,1.69)</w:t>
                            </w:r>
                          </w:p>
                        </w:tc>
                      </w:tr>
                      <w:tr w:rsidR="00067DE6" w14:paraId="3EE9F22E" w14:textId="77777777">
                        <w:trPr>
                          <w:trHeight w:val="2679"/>
                        </w:trPr>
                        <w:tc>
                          <w:tcPr>
                            <w:tcW w:w="1399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F1EEAE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</w:rPr>
                              <w:t>Sarah Nechuta .2012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5E3BC9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5"/>
                                <w:szCs w:val="25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287F2A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247/901030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A32C87" w14:textId="77777777" w:rsidR="00067DE6" w:rsidRDefault="00067DE6">
                            <w:pPr>
                              <w:pStyle w:val="a4"/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1996–2009 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EFE859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5"/>
                                <w:szCs w:val="25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B1713E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521DA7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>AOV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489079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DB2EB9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5"/>
                                <w:szCs w:val="25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3006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9C54F5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u w:color="000000"/>
                              </w:rPr>
                              <w:t xml:space="preserve">age, marital status, education, occupation, BMI, exercise, fruit and vegetable intake, meat intake, diabetes, and family history of digestive system cancer 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742E9F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  <w:rPr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sz w:val="25"/>
                                <w:szCs w:val="25"/>
                                <w:lang w:val="zh-CN"/>
                              </w:rPr>
                              <w:t>curren</w:t>
                            </w:r>
                          </w:p>
                          <w:p w14:paraId="492D47BA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  <w:rPr>
                                <w:kern w:val="2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kern w:val="2"/>
                                <w:sz w:val="25"/>
                                <w:szCs w:val="25"/>
                              </w:rPr>
                              <w:t>VS</w:t>
                            </w:r>
                          </w:p>
                          <w:p w14:paraId="69258CB9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sz w:val="25"/>
                                <w:szCs w:val="25"/>
                                <w:lang w:val="zh-TW" w:eastAsia="zh-TW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949376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5"/>
                                <w:szCs w:val="25"/>
                                <w:u w:color="000000"/>
                              </w:rPr>
                              <w:t xml:space="preserve">0.86 (0.74,0.98) </w:t>
                            </w:r>
                          </w:p>
                        </w:tc>
                      </w:tr>
                    </w:tbl>
                    <w:p w14:paraId="2FFCA029" w14:textId="77777777" w:rsidR="00067DE6" w:rsidRDefault="00067DE6" w:rsidP="00067DE6"/>
                    <w:bookmarkEnd w:id="1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6BC06926" w14:textId="540AF57A" w:rsidR="004E2492" w:rsidRPr="004E2492" w:rsidRDefault="004E2492" w:rsidP="004E2492"/>
    <w:p w14:paraId="38BE0CC9" w14:textId="71DCD7A5" w:rsidR="001E53C5" w:rsidRPr="004E2492" w:rsidRDefault="00067DE6" w:rsidP="00067DE6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4C3B10D0" wp14:editId="78CCA093">
                <wp:simplePos x="0" y="0"/>
                <wp:positionH relativeFrom="page">
                  <wp:posOffset>459649</wp:posOffset>
                </wp:positionH>
                <wp:positionV relativeFrom="page">
                  <wp:posOffset>990963</wp:posOffset>
                </wp:positionV>
                <wp:extent cx="13613765" cy="8739505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13765" cy="8739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21324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CED7E7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82"/>
                              <w:gridCol w:w="997"/>
                              <w:gridCol w:w="1454"/>
                              <w:gridCol w:w="1244"/>
                              <w:gridCol w:w="1893"/>
                              <w:gridCol w:w="1217"/>
                              <w:gridCol w:w="1023"/>
                              <w:gridCol w:w="1042"/>
                              <w:gridCol w:w="1000"/>
                              <w:gridCol w:w="4309"/>
                              <w:gridCol w:w="3194"/>
                              <w:gridCol w:w="2369"/>
                            </w:tblGrid>
                            <w:tr w:rsidR="00067DE6" w14:paraId="28692A61" w14:textId="77777777">
                              <w:trPr>
                                <w:trHeight w:val="408"/>
                              </w:trPr>
                              <w:tc>
                                <w:tcPr>
                                  <w:tcW w:w="1145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E6482B" w14:textId="77777777" w:rsidR="00067DE6" w:rsidRDefault="00067DE6">
                                  <w:pPr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  <w:tab w:val="left" w:pos="4620"/>
                                      <w:tab w:val="left" w:pos="5040"/>
                                      <w:tab w:val="left" w:pos="5460"/>
                                      <w:tab w:val="left" w:pos="5880"/>
                                      <w:tab w:val="left" w:pos="6300"/>
                                      <w:tab w:val="left" w:pos="6720"/>
                                      <w:tab w:val="left" w:pos="7140"/>
                                      <w:tab w:val="left" w:pos="7560"/>
                                      <w:tab w:val="left" w:pos="7980"/>
                                      <w:tab w:val="left" w:pos="8400"/>
                                      <w:tab w:val="left" w:pos="8820"/>
                                      <w:tab w:val="left" w:pos="9240"/>
                                      <w:tab w:val="left" w:pos="9660"/>
                                      <w:tab w:val="left" w:pos="10080"/>
                                      <w:tab w:val="left" w:pos="10500"/>
                                      <w:tab w:val="left" w:pos="10920"/>
                                      <w:tab w:val="left" w:pos="11340"/>
                                    </w:tabs>
                                    <w:spacing w:after="240" w:line="280" w:lineRule="atLeast"/>
                                  </w:pPr>
                                  <w:r>
                                    <w:rPr>
                                      <w:b/>
                                      <w:bCs/>
                                      <w:sz w:val="29"/>
                                      <w:szCs w:val="29"/>
                                      <w:u w:color="000000"/>
                                    </w:rPr>
                                    <w:t>tea and gallbladder cancer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6B54F6" w14:textId="77777777" w:rsidR="00067DE6" w:rsidRDefault="00067DE6"/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A75C2D" w14:textId="77777777" w:rsidR="00067DE6" w:rsidRDefault="00067DE6"/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87F907" w14:textId="77777777" w:rsidR="00067DE6" w:rsidRDefault="00067DE6"/>
                              </w:tc>
                            </w:tr>
                            <w:tr w:rsidR="00067DE6" w14:paraId="50C222E7" w14:textId="77777777">
                              <w:trPr>
                                <w:trHeight w:val="147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8BA4DA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Study/Years</w:t>
                                  </w:r>
                                </w:p>
                                <w:p w14:paraId="39402254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of</w:t>
                                  </w:r>
                                </w:p>
                                <w:p w14:paraId="6C71AFE7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Publication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762461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5E99F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t>No. Case/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person-years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468FAC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Follow 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0290A0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t>Sources of Controls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732D7B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A49BFB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Subtype  of  cancer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00ACEB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Subtype  of 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F6B12C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F7E436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</w:rPr>
                                    <w:t>Adjusted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FAD5CB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</w:rPr>
                                    <w:t>Comparison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of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Exposure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E88EFC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</w:rPr>
                                    <w:t>Adjusted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OR</w:t>
                                  </w:r>
                                  <w:r>
                                    <w:t>/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RR</w:t>
                                  </w:r>
                                  <w:r>
                                    <w:t xml:space="preserve"> (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95%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</w:rPr>
                                    <w:t>CI</w:t>
                                  </w:r>
                                  <w:r>
                                    <w:t>)</w:t>
                                  </w:r>
                                </w:p>
                              </w:tc>
                            </w:tr>
                            <w:tr w:rsidR="00067DE6" w14:paraId="3A840F99" w14:textId="77777777">
                              <w:trPr>
                                <w:trHeight w:val="121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C1CB17" w14:textId="77777777" w:rsidR="00067DE6" w:rsidRDefault="00067DE6">
                                  <w:pPr>
                                    <w:pStyle w:val="a4"/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La Vecchia C.199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98FCA9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21A7ED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41/-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340257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3-1987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4ABC3E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245AEF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C15671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1E2229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117B80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BBBA09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jc w:val="center"/>
                                  </w:pPr>
                                  <w:r>
                                    <w:t>age, sex, area of residence, education, smoking, coffee consumption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DCD19F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u w:color="000000"/>
                                    </w:rPr>
                                    <w:t>ever vs never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629F3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t>1.4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(</w:t>
                                  </w:r>
                                  <w:r>
                                    <w:t>0.7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,</w:t>
                                  </w:r>
                                  <w:r>
                                    <w:t>3.0</w:t>
                                  </w:r>
                                  <w:r>
                                    <w:rPr>
                                      <w:lang w:val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67DE6" w14:paraId="72933B52" w14:textId="77777777">
                              <w:trPr>
                                <w:trHeight w:val="121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574702" w14:textId="77777777" w:rsidR="00067DE6" w:rsidRDefault="00067DE6">
                                  <w:pPr>
                                    <w:pStyle w:val="a4"/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Zatonski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4BFD2D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Polish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3CA575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48/98</w:t>
                                  </w:r>
                                </w:p>
                                <w:p w14:paraId="31A42184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39/11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A69EA6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85-1988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20F211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F32CA6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04C3AC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D353CE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42FA20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8273DF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age,sex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 xml:space="preserve"> and education. 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A3E81C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u w:color="000000"/>
                                    </w:rPr>
                                    <w:t>&lt;6790 vs none</w:t>
                                  </w:r>
                                </w:p>
                                <w:p w14:paraId="3E0C598E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u w:color="000000"/>
                                    </w:rPr>
                                    <w:t xml:space="preserve">  &gt;6790 vs none</w:t>
                                  </w:r>
                                  <w:r>
                                    <w:rPr>
                                      <w:u w:color="000000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D47F3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0.67(0.29,1.55)</w:t>
                                  </w:r>
                                </w:p>
                                <w:p w14:paraId="45205623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u w:color="000000"/>
                                    </w:rPr>
                                  </w:pPr>
                                </w:p>
                                <w:p w14:paraId="049566BE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0.41(0.18,0.96)</w:t>
                                  </w:r>
                                </w:p>
                              </w:tc>
                            </w:tr>
                            <w:tr w:rsidR="00067DE6" w14:paraId="6BF1EFA3" w14:textId="77777777">
                              <w:trPr>
                                <w:trHeight w:val="121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57B0C1" w14:textId="77777777" w:rsidR="00067DE6" w:rsidRDefault="00067DE6">
                                  <w:pPr>
                                    <w:pStyle w:val="a4"/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6"/>
                                      <w:szCs w:val="26"/>
                                      <w:lang w:val="de-DE"/>
                                    </w:rPr>
                                    <w:t>Jun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6"/>
                                      <w:szCs w:val="26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24883F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8BB233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77/277743</w:t>
                                  </w:r>
                                </w:p>
                                <w:p w14:paraId="2E403C26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55/16078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504DC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79-198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C3B7AF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6A9501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E33ECD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ED067B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1E6583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2941B6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jc w:val="center"/>
                                  </w:pPr>
                                  <w:r>
                                    <w:t>city,gender,age,radiation exposure,smoking status,acohol drinking,BMI,education level and calendar time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CAA4FC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2-4/day vs 0-1cups/d</w:t>
                                  </w:r>
                                </w:p>
                                <w:p w14:paraId="5527FE0F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&gt;5/day vs 0-1cups/d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4A6D39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0.9(0.57,1.7)</w:t>
                                  </w:r>
                                </w:p>
                                <w:p w14:paraId="144D1381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.2(0.66,2.2)</w:t>
                                  </w:r>
                                </w:p>
                              </w:tc>
                            </w:tr>
                            <w:tr w:rsidR="00067DE6" w14:paraId="4C11CC3E" w14:textId="77777777">
                              <w:trPr>
                                <w:trHeight w:val="91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single" w:sz="8" w:space="0" w:color="FFFFFF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832DC3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241E1F"/>
                                      <w:kern w:val="2"/>
                                      <w:sz w:val="21"/>
                                      <w:szCs w:val="21"/>
                                      <w:u w:color="241E1F"/>
                                    </w:rPr>
                                    <w:t>Xue-Hong Zhang.200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7F5AE5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CEE0DA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99/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1049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94E6FB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7-200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6E1894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B1C718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2FE20D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FFC9CB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ED25A5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CA0DEC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3780"/>
                                      <w:tab w:val="left" w:pos="42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at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interview,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education,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84EE8D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C06C92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u w:color="000000"/>
                                    </w:rPr>
                                    <w:t>0.82(0.52,1.30)</w:t>
                                  </w:r>
                                </w:p>
                              </w:tc>
                            </w:tr>
                            <w:tr w:rsidR="00067DE6" w14:paraId="10FF4E12" w14:textId="77777777">
                              <w:trPr>
                                <w:trHeight w:val="910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D550FF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280" w:lineRule="atLeast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241E1F"/>
                                      <w:kern w:val="2"/>
                                      <w:sz w:val="21"/>
                                      <w:szCs w:val="21"/>
                                      <w:u w:color="241E1F"/>
                                    </w:rPr>
                                    <w:t>Xue-Hong Zhang.200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9124BF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B92A0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26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/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1049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74B26F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7-2001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EE098A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F0DC55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41839E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631CF6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ase-control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5AFE08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D04BA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3780"/>
                                      <w:tab w:val="left" w:pos="42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at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interview,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>education,</w:t>
                                  </w:r>
                                  <w:r>
                                    <w:rPr>
                                      <w:rFonts w:ascii="Al Bayan" w:hAnsi="Al Bayan"/>
                                      <w:color w:val="241E1F"/>
                                      <w:sz w:val="21"/>
                                      <w:szCs w:val="21"/>
                                      <w:u w:color="241E1F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F22759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</w:rPr>
                                    <w:t>never vs ever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DC3C39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u w:color="000000"/>
                                    </w:rPr>
                                    <w:t>0.56(0.38,0.83)</w:t>
                                  </w:r>
                                </w:p>
                              </w:tc>
                            </w:tr>
                            <w:tr w:rsidR="00067DE6" w14:paraId="00901472" w14:textId="77777777">
                              <w:trPr>
                                <w:trHeight w:val="1533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62C9A7" w14:textId="77777777" w:rsidR="00067DE6" w:rsidRDefault="00067DE6">
                                  <w:pPr>
                                    <w:pStyle w:val="B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 w:line="300" w:lineRule="atLeast"/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arah Nechuta .201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DEDF96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34681E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77/901030</w:t>
                                  </w:r>
                                </w:p>
                                <w:p w14:paraId="5B8B0C95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77/901030</w:t>
                                  </w:r>
                                </w:p>
                                <w:p w14:paraId="006E872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085/901030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4285AE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6-200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0F40C0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3D13E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  <w:lang w:val="zh-CN"/>
                                    </w:rPr>
                                    <w:t>fe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EEFE4A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9E5F60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BD92C2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B3EEC0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spacing w:after="240" w:line="260" w:lineRule="atLeast"/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g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arital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tatus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ducation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ccupation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BMI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xercis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fruit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vegetable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intak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eat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intak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diabetes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famil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istor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digestive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ystem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ancer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DB0028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TW" w:eastAsia="zh-TW"/>
                                    </w:rPr>
                                  </w:pPr>
                                  <w:r>
                                    <w:rPr>
                                      <w:rFonts w:ascii="Arial Unicode MS" w:hAnsi="Arial Unicode MS"/>
                                      <w:kern w:val="2"/>
                                      <w:sz w:val="21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Arial Unicode MS" w:hAnsi="Arial Unicode MS"/>
                                      <w:kern w:val="2"/>
                                      <w:sz w:val="21"/>
                                      <w:szCs w:val="21"/>
                                      <w:lang w:val="zh-CN"/>
                                    </w:rPr>
                                    <w:t>3cups/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  <w:p w14:paraId="61A1F883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TW" w:eastAsia="zh-TW"/>
                                    </w:rPr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1cup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  <w:p w14:paraId="1DC7AEB5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3cup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lang w:val="zh-TW" w:eastAsia="zh-TW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8" w:space="0" w:color="FFFFFF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FBF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860590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spacing w:after="240"/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79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63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99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95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76,1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 xml:space="preserve">)               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68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,1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6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) </w:t>
                                  </w:r>
                                </w:p>
                              </w:tc>
                            </w:tr>
                            <w:tr w:rsidR="00067DE6" w14:paraId="0A09B16F" w14:textId="77777777">
                              <w:trPr>
                                <w:trHeight w:val="2743"/>
                              </w:trPr>
                              <w:tc>
                                <w:tcPr>
                                  <w:tcW w:w="1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6D168F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spacing w:after="240"/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position w:val="64"/>
                                      <w:sz w:val="21"/>
                                      <w:szCs w:val="21"/>
                                    </w:rPr>
                                    <w:t>Takeshi.201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0727D2" w14:textId="77777777" w:rsidR="00067DE6" w:rsidRDefault="00067DE6">
                                  <w:pPr>
                                    <w:pStyle w:val="BA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8F674A" w14:textId="77777777" w:rsidR="00067DE6" w:rsidRDefault="00067DE6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54/504235</w:t>
                                  </w:r>
                                </w:p>
                                <w:p w14:paraId="7F7A425B" w14:textId="77777777" w:rsidR="00067DE6" w:rsidRDefault="00067DE6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zh-CN"/>
                                    </w:rPr>
                                    <w:t>53</w:t>
                                  </w: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/582998</w:t>
                                  </w:r>
                                </w:p>
                                <w:p w14:paraId="105095A9" w14:textId="77777777" w:rsidR="00067DE6" w:rsidRDefault="00067DE6">
                                  <w:pPr>
                                    <w:pStyle w:val="A3"/>
                                    <w:widowControl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</w:tabs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zh-CN"/>
                                    </w:rPr>
                                    <w:t>71/58272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8A222C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1990-1999</w:t>
                                  </w:r>
                                </w:p>
                              </w:tc>
                              <w:tc>
                                <w:tcPr>
                                  <w:tcW w:w="1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4DF184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</w:tabs>
                                    <w:jc w:val="center"/>
                                  </w:pPr>
                                  <w: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370E6D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kern w:val="2"/>
                                      <w:sz w:val="21"/>
                                      <w:szCs w:val="21"/>
                                      <w:u w:color="000000"/>
                                    </w:rPr>
                                    <w:t>male and femal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312B4A" w14:textId="77777777" w:rsidR="00067DE6" w:rsidRDefault="00067DE6">
                                  <w:pPr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u w:color="000000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56787F" w14:textId="77777777" w:rsidR="00067DE6" w:rsidRDefault="00067DE6">
                                  <w:pPr>
                                    <w:pStyle w:val="a4"/>
                                    <w:widowControl w:val="0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u w:color="000000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5965F8" w14:textId="77777777" w:rsidR="00067DE6" w:rsidRDefault="00067DE6">
                                  <w:pPr>
                                    <w:pStyle w:val="A3"/>
                                    <w:tabs>
                                      <w:tab w:val="left" w:pos="420"/>
                                      <w:tab w:val="left" w:pos="840"/>
                                    </w:tabs>
                                    <w:jc w:val="center"/>
                                  </w:pPr>
                                  <w:r>
                                    <w:t>tea</w:t>
                                  </w:r>
                                </w:p>
                              </w:tc>
                              <w:tc>
                                <w:tcPr>
                                  <w:tcW w:w="43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A9C006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  <w:tab w:val="left" w:pos="3360"/>
                                      <w:tab w:val="left" w:pos="3780"/>
                                      <w:tab w:val="left" w:pos="420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g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tud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rea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ex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bod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as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index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istor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holelithiasis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istor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diabete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ellitus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istor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hronic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epatiti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irrhosis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histor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moking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drinking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fre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quency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physical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ctivit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b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etabolic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quivalents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⁄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da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score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total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nerg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onsumption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nergy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onsumption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fish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re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meat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veg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etable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fruit,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coffee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38735B" w14:textId="77777777" w:rsidR="00067DE6" w:rsidRDefault="00067DE6">
                                  <w:pPr>
                                    <w:pStyle w:val="a4"/>
                                    <w:tabs>
                                      <w:tab w:val="left" w:pos="7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  <w:tab w:val="left" w:pos="2520"/>
                                      <w:tab w:val="left" w:pos="2940"/>
                                    </w:tabs>
                                    <w:spacing w:after="240" w:line="200" w:lineRule="atLeast"/>
                                    <w:jc w:val="center"/>
                                  </w:pPr>
                                  <w:r>
                                    <w:rPr>
                                      <w:rFonts w:ascii="Al Bayan" w:hAnsi="Al Bayan"/>
                                      <w:u w:color="000000"/>
                                    </w:rPr>
                                    <w:t xml:space="preserve">&gt;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6</w:t>
                                  </w:r>
                                  <w:r>
                                    <w:rPr>
                                      <w:u w:color="000000"/>
                                      <w:lang w:val="zh-CN"/>
                                    </w:rPr>
                                    <w:t>cups/d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1cup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                     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3cup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1cup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6cup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1cups</w:t>
                                  </w:r>
                                  <w:r>
                                    <w:rPr>
                                      <w:rFonts w:ascii="Al Bayan" w:hAnsi="Al Bayan"/>
                                      <w:u w:color="000000"/>
                                      <w:lang w:val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 Unicode MS" w:eastAsia="Arial Unicode MS" w:hAnsi="Arial Unicode MS" w:cs="Arial Unicode MS"/>
                                      <w:u w:color="000000"/>
                                      <w:lang w:val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AE4759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  <w:rPr>
                                      <w:rFonts w:eastAsia="Times New Roman"/>
                                      <w:sz w:val="24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57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32,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1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</w:p>
                                <w:p w14:paraId="34F3DA47" w14:textId="77777777" w:rsidR="00067DE6" w:rsidRDefault="00067DE6">
                                  <w:pPr>
                                    <w:tabs>
                                      <w:tab w:val="left" w:pos="420"/>
                                      <w:tab w:val="left" w:pos="840"/>
                                      <w:tab w:val="left" w:pos="1260"/>
                                      <w:tab w:val="left" w:pos="1680"/>
                                      <w:tab w:val="left" w:pos="210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56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32,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97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88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54,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l Bayan" w:hAnsi="Al Bayan"/>
                                      <w:sz w:val="21"/>
                                      <w:szCs w:val="21"/>
                                      <w:u w:color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 Unicode MS" w:hAnsi="Arial Unicode MS"/>
                                      <w:sz w:val="21"/>
                                      <w:szCs w:val="21"/>
                                      <w:u w:color="000000"/>
                                      <w:lang w:val="zh-CN"/>
                                    </w:rPr>
                                    <w:t>45</w:t>
                                  </w:r>
                                  <w:r>
                                    <w:rPr>
                                      <w:rFonts w:ascii="Arial Unicode MS" w:hAnsi="Arial Unicode MS" w:hint="eastAsia"/>
                                      <w:sz w:val="21"/>
                                      <w:szCs w:val="21"/>
                                      <w:u w:color="000000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  <w:p w14:paraId="30E8A86C" w14:textId="77777777" w:rsidR="00067DE6" w:rsidRDefault="00067DE6" w:rsidP="00067DE6"/>
                        </w:txbxContent>
                      </wps:txbx>
                      <wps:bodyPr vert="horz"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B10D0" id="_x0000_s1028" style="position:absolute;margin-left:36.2pt;margin-top:78.05pt;width:1071.95pt;height:688.15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" filled="f" stroked="f">
                <v:textbox inset="0,0,0,0">
                  <w:txbxContent>
                    <w:tbl>
                      <w:tblPr>
                        <w:tblStyle w:val="TableNormal"/>
                        <w:tblW w:w="21324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CED7E7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82"/>
                        <w:gridCol w:w="997"/>
                        <w:gridCol w:w="1454"/>
                        <w:gridCol w:w="1244"/>
                        <w:gridCol w:w="1893"/>
                        <w:gridCol w:w="1217"/>
                        <w:gridCol w:w="1023"/>
                        <w:gridCol w:w="1042"/>
                        <w:gridCol w:w="1000"/>
                        <w:gridCol w:w="4309"/>
                        <w:gridCol w:w="3194"/>
                        <w:gridCol w:w="2369"/>
                      </w:tblGrid>
                      <w:tr w:rsidR="00067DE6" w14:paraId="28692A61" w14:textId="77777777">
                        <w:trPr>
                          <w:trHeight w:val="408"/>
                        </w:trPr>
                        <w:tc>
                          <w:tcPr>
                            <w:tcW w:w="11450" w:type="dxa"/>
                            <w:gridSpan w:val="9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E6482B" w14:textId="77777777" w:rsidR="00067DE6" w:rsidRDefault="00067DE6">
                            <w:pPr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  <w:tab w:val="left" w:pos="4620"/>
                                <w:tab w:val="left" w:pos="5040"/>
                                <w:tab w:val="left" w:pos="5460"/>
                                <w:tab w:val="left" w:pos="5880"/>
                                <w:tab w:val="left" w:pos="6300"/>
                                <w:tab w:val="left" w:pos="6720"/>
                                <w:tab w:val="left" w:pos="7140"/>
                                <w:tab w:val="left" w:pos="7560"/>
                                <w:tab w:val="left" w:pos="7980"/>
                                <w:tab w:val="left" w:pos="8400"/>
                                <w:tab w:val="left" w:pos="8820"/>
                                <w:tab w:val="left" w:pos="9240"/>
                                <w:tab w:val="left" w:pos="9660"/>
                                <w:tab w:val="left" w:pos="10080"/>
                                <w:tab w:val="left" w:pos="10500"/>
                                <w:tab w:val="left" w:pos="10920"/>
                                <w:tab w:val="left" w:pos="11340"/>
                              </w:tabs>
                              <w:spacing w:after="240" w:line="280" w:lineRule="atLeast"/>
                            </w:pPr>
                            <w:r>
                              <w:rPr>
                                <w:b/>
                                <w:bCs/>
                                <w:sz w:val="29"/>
                                <w:szCs w:val="29"/>
                                <w:u w:color="000000"/>
                              </w:rPr>
                              <w:t>tea and gallbladder cancer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6B54F6" w14:textId="77777777" w:rsidR="00067DE6" w:rsidRDefault="00067DE6"/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A75C2D" w14:textId="77777777" w:rsidR="00067DE6" w:rsidRDefault="00067DE6"/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87F907" w14:textId="77777777" w:rsidR="00067DE6" w:rsidRDefault="00067DE6"/>
                        </w:tc>
                      </w:tr>
                      <w:tr w:rsidR="00067DE6" w14:paraId="50C222E7" w14:textId="77777777">
                        <w:trPr>
                          <w:trHeight w:val="1470"/>
                        </w:trPr>
                        <w:tc>
                          <w:tcPr>
                            <w:tcW w:w="1581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8BA4DA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Study/Years</w:t>
                            </w:r>
                          </w:p>
                          <w:p w14:paraId="39402254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of</w:t>
                            </w:r>
                          </w:p>
                          <w:p w14:paraId="6C71AFE7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Publication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762461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ountry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5E99F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t>No. Case/</w:t>
                            </w:r>
                            <w:r>
                              <w:rPr>
                                <w:lang w:val="zh-CN"/>
                              </w:rPr>
                              <w:t>person-years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468FAC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 xml:space="preserve">Follow 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0290A0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t>Sources of Controls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732D7B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A49BFB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Subtype  of  cancer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00ACEB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 xml:space="preserve">Subtype  of  </w:t>
                            </w: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F6B12C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Exposure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F7E436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</w:rPr>
                              <w:t>Adjus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FAD5CB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</w:rPr>
                              <w:t>Comparison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of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Exposure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E88EFC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</w:rPr>
                              <w:t>Adjusted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OR</w:t>
                            </w:r>
                            <w:r>
                              <w:t>/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RR</w:t>
                            </w:r>
                            <w:r>
                              <w:t xml:space="preserve"> (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95%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</w:rPr>
                              <w:t>CI</w:t>
                            </w:r>
                            <w:r>
                              <w:t>)</w:t>
                            </w:r>
                          </w:p>
                        </w:tc>
                      </w:tr>
                      <w:tr w:rsidR="00067DE6" w14:paraId="3A840F99" w14:textId="77777777">
                        <w:trPr>
                          <w:trHeight w:val="1210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C1CB17" w14:textId="77777777" w:rsidR="00067DE6" w:rsidRDefault="00067DE6">
                            <w:pPr>
                              <w:pStyle w:val="a4"/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La Vecchia C.199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98FCA9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21A7ED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41/-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340257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3-1987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4ABC3E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245AEF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C15671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1E2229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117B80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BBBA09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jc w:val="center"/>
                            </w:pPr>
                            <w:r>
                              <w:t>age, sex, area of residence, education, smoking, coffee consumption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DCD19F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u w:color="000000"/>
                              </w:rPr>
                              <w:t>ever vs never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629F3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t>1.4</w:t>
                            </w:r>
                            <w:r>
                              <w:rPr>
                                <w:lang w:val="zh-CN"/>
                              </w:rPr>
                              <w:t>(</w:t>
                            </w:r>
                            <w:r>
                              <w:t>0.7</w:t>
                            </w:r>
                            <w:r>
                              <w:rPr>
                                <w:lang w:val="zh-CN"/>
                              </w:rPr>
                              <w:t>,</w:t>
                            </w:r>
                            <w:r>
                              <w:t>3.0</w:t>
                            </w:r>
                            <w:r>
                              <w:rPr>
                                <w:lang w:val="zh-CN"/>
                              </w:rPr>
                              <w:t>)</w:t>
                            </w:r>
                          </w:p>
                        </w:tc>
                      </w:tr>
                      <w:tr w:rsidR="00067DE6" w14:paraId="72933B52" w14:textId="77777777">
                        <w:trPr>
                          <w:trHeight w:val="1210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574702" w14:textId="77777777" w:rsidR="00067DE6" w:rsidRDefault="00067DE6">
                            <w:pPr>
                              <w:pStyle w:val="a4"/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Zatonski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4BFD2D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Polish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3CA575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48/98</w:t>
                            </w:r>
                          </w:p>
                          <w:p w14:paraId="31A42184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39/11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A69EA6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85-1988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20F211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F32CA6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04C3AC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D353CE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42FA20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8273DF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spacing w:after="240" w:line="300" w:lineRule="atLeast"/>
                              <w:jc w:val="center"/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age,sex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 xml:space="preserve"> and education. 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A3E81C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u w:color="000000"/>
                              </w:rPr>
                              <w:t>&lt;6790 vs none</w:t>
                            </w:r>
                          </w:p>
                          <w:p w14:paraId="3E0C598E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u w:color="000000"/>
                              </w:rPr>
                              <w:t xml:space="preserve">  &gt;6790 vs none</w:t>
                            </w:r>
                            <w:r>
                              <w:rPr>
                                <w:u w:color="000000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D47F30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0.67(0.29,1.55)</w:t>
                            </w:r>
                          </w:p>
                          <w:p w14:paraId="45205623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u w:color="000000"/>
                              </w:rPr>
                            </w:pPr>
                          </w:p>
                          <w:p w14:paraId="049566BE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0.41(0.18,0.96)</w:t>
                            </w:r>
                          </w:p>
                        </w:tc>
                      </w:tr>
                      <w:tr w:rsidR="00067DE6" w14:paraId="6BF1EFA3" w14:textId="77777777">
                        <w:trPr>
                          <w:trHeight w:val="1210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57B0C1" w14:textId="77777777" w:rsidR="00067DE6" w:rsidRDefault="00067DE6">
                            <w:pPr>
                              <w:pStyle w:val="a4"/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6"/>
                                <w:szCs w:val="26"/>
                                <w:lang w:val="de-DE"/>
                              </w:rPr>
                              <w:t>Ju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24883F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8BB233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77/277743</w:t>
                            </w:r>
                          </w:p>
                          <w:p w14:paraId="2E403C26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55/160785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504DC0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79-198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C3B7AF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6A9501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E33ECD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ED067B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1E6583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2941B6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jc w:val="center"/>
                            </w:pPr>
                            <w:r>
                              <w:t>city,gender,age,radiation exposure,smoking status,acohol drinking,BMI,education level and calendar time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CAA4FC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2-4/day vs 0-1cups/d</w:t>
                            </w:r>
                          </w:p>
                          <w:p w14:paraId="5527FE0F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&gt;5/day vs 0-1cups/d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4A6D39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0.9(0.57,1.7)</w:t>
                            </w:r>
                          </w:p>
                          <w:p w14:paraId="144D1381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.2(0.66,2.2)</w:t>
                            </w:r>
                          </w:p>
                        </w:tc>
                      </w:tr>
                      <w:tr w:rsidR="00067DE6" w14:paraId="4C11CC3E" w14:textId="77777777">
                        <w:trPr>
                          <w:trHeight w:val="910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single" w:sz="8" w:space="0" w:color="FFFFFF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832DC3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41E1F"/>
                                <w:kern w:val="2"/>
                                <w:sz w:val="21"/>
                                <w:szCs w:val="21"/>
                                <w:u w:color="241E1F"/>
                              </w:rPr>
                              <w:t>Xue-Hong Zhang.200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7F5AE5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hina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CEE0DA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99/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1049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94E6FB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7-200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6E1894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B1C718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2FE20D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FFC9CB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ED25A5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CA0DEC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3780"/>
                                <w:tab w:val="left" w:pos="42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age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at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interview,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education,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84EE8D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C06C92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u w:color="000000"/>
                              </w:rPr>
                              <w:t>0.82(0.52,1.30)</w:t>
                            </w:r>
                          </w:p>
                        </w:tc>
                      </w:tr>
                      <w:tr w:rsidR="00067DE6" w14:paraId="10FF4E12" w14:textId="77777777">
                        <w:trPr>
                          <w:trHeight w:val="910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D550FF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280" w:lineRule="atLeast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41E1F"/>
                                <w:kern w:val="2"/>
                                <w:sz w:val="21"/>
                                <w:szCs w:val="21"/>
                                <w:u w:color="241E1F"/>
                              </w:rPr>
                              <w:t>Xue-Hong Zhang.200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9124BF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china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B92A0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267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/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1049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74B26F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7-2001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EE098A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F0DC55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41839E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631CF6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ase-control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5AFE08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D04BA0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3780"/>
                                <w:tab w:val="left" w:pos="42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age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at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interview,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>education,</w:t>
                            </w:r>
                            <w:r>
                              <w:rPr>
                                <w:rFonts w:ascii="Al Bayan" w:hAnsi="Al Bayan"/>
                                <w:color w:val="241E1F"/>
                                <w:sz w:val="21"/>
                                <w:szCs w:val="21"/>
                                <w:u w:color="241E1F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F22759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</w:rPr>
                              <w:t>never vs ever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DC3C39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u w:color="000000"/>
                              </w:rPr>
                              <w:t>0.56(0.38,0.83)</w:t>
                            </w:r>
                          </w:p>
                        </w:tc>
                      </w:tr>
                      <w:tr w:rsidR="00067DE6" w14:paraId="00901472" w14:textId="77777777">
                        <w:trPr>
                          <w:trHeight w:val="1533"/>
                        </w:trPr>
                        <w:tc>
                          <w:tcPr>
                            <w:tcW w:w="1581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62C9A7" w14:textId="77777777" w:rsidR="00067DE6" w:rsidRDefault="00067DE6">
                            <w:pPr>
                              <w:pStyle w:val="B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 w:line="300" w:lineRule="atLeast"/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arah Nechuta .201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DEDF96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34681E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77/901030</w:t>
                            </w:r>
                          </w:p>
                          <w:p w14:paraId="5B8B0C95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77/901030</w:t>
                            </w:r>
                          </w:p>
                          <w:p w14:paraId="006E8720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085/901030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4285AE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6-2009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0F40C0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3D13E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  <w:lang w:val="zh-CN"/>
                              </w:rPr>
                              <w:t>fe</w:t>
                            </w: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EEFE4A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1"/>
                                <w:szCs w:val="21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9E5F60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BD92C2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B3EEC0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spacing w:after="240" w:line="260" w:lineRule="atLeast"/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g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arital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tatus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ducation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ccupation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BMI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xercis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fruit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n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vegetable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intak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eat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intak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diabetes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n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famil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istor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digestive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ystem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ancer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DB0028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TW" w:eastAsia="zh-TW"/>
                              </w:rPr>
                            </w:pPr>
                            <w:r>
                              <w:rPr>
                                <w:rFonts w:ascii="Arial Unicode MS" w:hAnsi="Arial Unicode MS"/>
                                <w:kern w:val="2"/>
                                <w:sz w:val="21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ascii="Arial Unicode MS" w:hAnsi="Arial Unicode MS"/>
                                <w:kern w:val="2"/>
                                <w:sz w:val="21"/>
                                <w:szCs w:val="21"/>
                                <w:lang w:val="zh-CN"/>
                              </w:rPr>
                              <w:t>3cups/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  <w:p w14:paraId="61A1F883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TW" w:eastAsia="zh-TW"/>
                              </w:rPr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1cup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  <w:p w14:paraId="1DC7AEB5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2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3cup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</w:rPr>
                              <w:t>VS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lang w:val="zh-TW" w:eastAsia="zh-TW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8" w:space="0" w:color="FFFFFF"/>
                              <w:left w:val="nil"/>
                              <w:bottom w:val="nil"/>
                              <w:right w:val="nil"/>
                            </w:tcBorders>
                            <w:shd w:val="clear" w:color="auto" w:fill="BFBF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860590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spacing w:after="240"/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79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(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63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99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)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95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(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76,1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18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 xml:space="preserve">)               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8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</w:rPr>
                              <w:t>5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(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68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</w:rPr>
                              <w:t>,1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6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) </w:t>
                            </w:r>
                          </w:p>
                        </w:tc>
                      </w:tr>
                      <w:tr w:rsidR="00067DE6" w14:paraId="0A09B16F" w14:textId="77777777">
                        <w:trPr>
                          <w:trHeight w:val="2743"/>
                        </w:trPr>
                        <w:tc>
                          <w:tcPr>
                            <w:tcW w:w="1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6D168F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spacing w:after="240"/>
                              <w:jc w:val="center"/>
                            </w:pPr>
                            <w:r>
                              <w:rPr>
                                <w:kern w:val="2"/>
                                <w:position w:val="64"/>
                                <w:sz w:val="21"/>
                                <w:szCs w:val="21"/>
                              </w:rPr>
                              <w:t>Takeshi.201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0727D2" w14:textId="77777777" w:rsidR="00067DE6" w:rsidRDefault="00067DE6">
                            <w:pPr>
                              <w:pStyle w:val="BA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8F674A" w14:textId="77777777" w:rsidR="00067DE6" w:rsidRDefault="00067DE6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54/504235</w:t>
                            </w:r>
                          </w:p>
                          <w:p w14:paraId="7F7A425B" w14:textId="77777777" w:rsidR="00067DE6" w:rsidRDefault="00067DE6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zh-CN"/>
                              </w:rPr>
                              <w:t>53</w:t>
                            </w: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/582998</w:t>
                            </w:r>
                          </w:p>
                          <w:p w14:paraId="105095A9" w14:textId="77777777" w:rsidR="00067DE6" w:rsidRDefault="00067DE6">
                            <w:pPr>
                              <w:pStyle w:val="A3"/>
                              <w:widowControl/>
                              <w:tabs>
                                <w:tab w:val="left" w:pos="420"/>
                                <w:tab w:val="left" w:pos="840"/>
                                <w:tab w:val="left" w:pos="1260"/>
                              </w:tabs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zh-CN"/>
                              </w:rPr>
                              <w:t>71/58272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8A222C" w14:textId="77777777" w:rsidR="00067DE6" w:rsidRDefault="00067DE6">
                            <w:pPr>
                              <w:pStyle w:val="a4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1990-1999</w:t>
                            </w:r>
                          </w:p>
                        </w:tc>
                        <w:tc>
                          <w:tcPr>
                            <w:tcW w:w="1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4DF184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</w:tabs>
                              <w:jc w:val="center"/>
                            </w:pPr>
                            <w:r>
                              <w:t>Popul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370E6D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kern w:val="2"/>
                                <w:sz w:val="21"/>
                                <w:szCs w:val="21"/>
                                <w:u w:color="000000"/>
                              </w:rPr>
                              <w:t>male and femal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312B4A" w14:textId="77777777" w:rsidR="00067DE6" w:rsidRDefault="00067DE6">
                            <w:pPr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sz w:val="24"/>
                                <w:szCs w:val="24"/>
                                <w:u w:color="000000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56787F" w14:textId="77777777" w:rsidR="00067DE6" w:rsidRDefault="00067DE6">
                            <w:pPr>
                              <w:pStyle w:val="a4"/>
                              <w:widowControl w:val="0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u w:color="000000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5965F8" w14:textId="77777777" w:rsidR="00067DE6" w:rsidRDefault="00067DE6">
                            <w:pPr>
                              <w:pStyle w:val="A3"/>
                              <w:tabs>
                                <w:tab w:val="left" w:pos="420"/>
                                <w:tab w:val="left" w:pos="840"/>
                              </w:tabs>
                              <w:jc w:val="center"/>
                            </w:pPr>
                            <w:r>
                              <w:t>tea</w:t>
                            </w:r>
                          </w:p>
                        </w:tc>
                        <w:tc>
                          <w:tcPr>
                            <w:tcW w:w="43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A9C006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  <w:tab w:val="left" w:pos="3360"/>
                                <w:tab w:val="left" w:pos="3780"/>
                                <w:tab w:val="left" w:pos="420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g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tud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rea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ex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bod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as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index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istor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holelithiasis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istor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diabete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ellitus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istor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hronic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epatiti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r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irrhosis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histor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moking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drinking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fre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-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quency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physical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ctivit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b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etabolic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quivalents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⁄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da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score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total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nerg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onsumption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nergy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-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djuste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onsumption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of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fish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re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meat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n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veg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-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etable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n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fruit,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and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coffee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319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38735B" w14:textId="77777777" w:rsidR="00067DE6" w:rsidRDefault="00067DE6">
                            <w:pPr>
                              <w:pStyle w:val="a4"/>
                              <w:tabs>
                                <w:tab w:val="left" w:pos="7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  <w:tab w:val="left" w:pos="2520"/>
                                <w:tab w:val="left" w:pos="2940"/>
                              </w:tabs>
                              <w:spacing w:after="240" w:line="200" w:lineRule="atLeast"/>
                              <w:jc w:val="center"/>
                            </w:pPr>
                            <w:r>
                              <w:rPr>
                                <w:rFonts w:ascii="Al Bayan" w:hAnsi="Al Bayan"/>
                                <w:u w:color="000000"/>
                              </w:rPr>
                              <w:t xml:space="preserve">&gt;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6</w:t>
                            </w:r>
                            <w:r>
                              <w:rPr>
                                <w:u w:color="000000"/>
                                <w:lang w:val="zh-CN"/>
                              </w:rPr>
                              <w:t>cups/d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</w:rPr>
                              <w:t>V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1cup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1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3cup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</w:rPr>
                              <w:t>V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1cup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 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3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6cup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d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</w:rPr>
                              <w:t>V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 xml:space="preserve">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-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1cups</w:t>
                            </w:r>
                            <w:r>
                              <w:rPr>
                                <w:rFonts w:ascii="Al Bayan" w:hAnsi="Al Bayan"/>
                                <w:u w:color="000000"/>
                                <w:lang w:val="zh-CN"/>
                              </w:rPr>
                              <w:t>/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u w:color="000000"/>
                                <w:lang w:val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AE4759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  <w:rPr>
                                <w:rFonts w:eastAsia="Times New Roman"/>
                                <w:sz w:val="24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57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32,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1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1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</w:p>
                          <w:p w14:paraId="34F3DA47" w14:textId="77777777" w:rsidR="00067DE6" w:rsidRDefault="00067DE6">
                            <w:pPr>
                              <w:tabs>
                                <w:tab w:val="left" w:pos="420"/>
                                <w:tab w:val="left" w:pos="840"/>
                                <w:tab w:val="left" w:pos="1260"/>
                                <w:tab w:val="left" w:pos="1680"/>
                                <w:tab w:val="left" w:pos="2100"/>
                              </w:tabs>
                              <w:jc w:val="center"/>
                            </w:pP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56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32,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97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88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（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0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54,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</w:rPr>
                              <w:t>1</w:t>
                            </w:r>
                            <w:r>
                              <w:rPr>
                                <w:rFonts w:ascii="Al Bayan" w:hAnsi="Al Bayan"/>
                                <w:sz w:val="21"/>
                                <w:szCs w:val="21"/>
                                <w:u w:color="000000"/>
                              </w:rPr>
                              <w:t>.</w:t>
                            </w:r>
                            <w:r>
                              <w:rPr>
                                <w:rFonts w:ascii="Arial Unicode MS" w:hAnsi="Arial Unicode MS"/>
                                <w:sz w:val="21"/>
                                <w:szCs w:val="21"/>
                                <w:u w:color="000000"/>
                                <w:lang w:val="zh-CN"/>
                              </w:rPr>
                              <w:t>45</w:t>
                            </w:r>
                            <w:r>
                              <w:rPr>
                                <w:rFonts w:ascii="Arial Unicode MS" w:hAnsi="Arial Unicode MS" w:hint="eastAsia"/>
                                <w:sz w:val="21"/>
                                <w:szCs w:val="21"/>
                                <w:u w:color="000000"/>
                              </w:rPr>
                              <w:t>）</w:t>
                            </w:r>
                          </w:p>
                        </w:tc>
                      </w:tr>
                    </w:tbl>
                    <w:p w14:paraId="30E8A86C" w14:textId="77777777" w:rsidR="00067DE6" w:rsidRDefault="00067DE6" w:rsidP="00067DE6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1E53C5" w:rsidRPr="004E2492" w:rsidSect="00067DE6">
      <w:pgSz w:w="22660" w:h="17000" w:code="9"/>
      <w:pgMar w:top="1440" w:right="1800" w:bottom="1440" w:left="1800" w:header="851" w:footer="992" w:gutter="0"/>
      <w:cols w:space="425"/>
      <w:docGrid w:type="lines" w:linePitch="423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492"/>
    <w:rsid w:val="0003119B"/>
    <w:rsid w:val="00067DE6"/>
    <w:rsid w:val="000827B0"/>
    <w:rsid w:val="000A64DB"/>
    <w:rsid w:val="001B0790"/>
    <w:rsid w:val="001E53C5"/>
    <w:rsid w:val="002657BC"/>
    <w:rsid w:val="003730F7"/>
    <w:rsid w:val="004E2492"/>
    <w:rsid w:val="005121D3"/>
    <w:rsid w:val="005F734D"/>
    <w:rsid w:val="0062289B"/>
    <w:rsid w:val="006706C9"/>
    <w:rsid w:val="006C5315"/>
    <w:rsid w:val="006E4EDE"/>
    <w:rsid w:val="00705F15"/>
    <w:rsid w:val="00743C51"/>
    <w:rsid w:val="007609D9"/>
    <w:rsid w:val="00761A96"/>
    <w:rsid w:val="00794868"/>
    <w:rsid w:val="00947C27"/>
    <w:rsid w:val="009D400B"/>
    <w:rsid w:val="00A30FF8"/>
    <w:rsid w:val="00A4304F"/>
    <w:rsid w:val="00A70635"/>
    <w:rsid w:val="00AA4FE7"/>
    <w:rsid w:val="00B03D21"/>
    <w:rsid w:val="00B96488"/>
    <w:rsid w:val="00CF0782"/>
    <w:rsid w:val="00DF180B"/>
    <w:rsid w:val="00ED5F50"/>
    <w:rsid w:val="00EF651D"/>
    <w:rsid w:val="00F4052E"/>
    <w:rsid w:val="00F40F2B"/>
    <w:rsid w:val="00F4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6A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49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4E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正文 A"/>
    <w:rsid w:val="004E249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</w:rPr>
  </w:style>
  <w:style w:type="paragraph" w:customStyle="1" w:styleId="a4">
    <w:name w:val="默认"/>
    <w:rsid w:val="004E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szCs w:val="22"/>
      <w:bdr w:val="nil"/>
    </w:rPr>
  </w:style>
  <w:style w:type="paragraph" w:customStyle="1" w:styleId="B">
    <w:name w:val="正文 B"/>
    <w:rsid w:val="004E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</w:rPr>
  </w:style>
  <w:style w:type="paragraph" w:customStyle="1" w:styleId="BA">
    <w:name w:val="正文 B A"/>
    <w:rsid w:val="004E2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</w:rPr>
  </w:style>
  <w:style w:type="paragraph" w:customStyle="1" w:styleId="AA">
    <w:name w:val="正文 A A"/>
    <w:rsid w:val="004E249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2E97FC1-EF96-0B46-B68F-F2D68DAC3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</Words>
  <Characters>6</Characters>
  <Application>Microsoft Macintosh Word</Application>
  <DocSecurity>0</DocSecurity>
  <Lines>1</Lines>
  <Paragraphs>1</Paragraphs>
  <ScaleCrop>false</ScaleCrop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Jianping</dc:creator>
  <cp:keywords/>
  <dc:description/>
  <cp:lastModifiedBy>Xiong Jianping</cp:lastModifiedBy>
  <cp:revision>3</cp:revision>
  <cp:lastPrinted>2017-01-08T15:36:00Z</cp:lastPrinted>
  <dcterms:created xsi:type="dcterms:W3CDTF">2017-01-08T15:36:00Z</dcterms:created>
  <dcterms:modified xsi:type="dcterms:W3CDTF">2017-01-08T15:39:00Z</dcterms:modified>
</cp:coreProperties>
</file>